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9EBBB" w14:textId="56CDECED" w:rsidR="00E339E9" w:rsidRPr="00F42061" w:rsidRDefault="001B5F87" w:rsidP="00F42061">
      <w:pPr>
        <w:spacing w:line="480" w:lineRule="auto"/>
        <w:rPr>
          <w:rFonts w:ascii="Arial" w:eastAsia="宋体" w:hAnsi="Arial" w:cs="Arial"/>
          <w:sz w:val="24"/>
          <w:szCs w:val="24"/>
        </w:rPr>
      </w:pPr>
      <w:bookmarkStart w:id="0" w:name="_Hlk99128923"/>
      <w:r w:rsidRPr="00A93E62">
        <w:rPr>
          <w:rFonts w:ascii="Arial" w:hAnsi="Arial" w:cs="Arial"/>
        </w:rPr>
        <w:t>T</w:t>
      </w:r>
      <w:r w:rsidRPr="001B5F87">
        <w:rPr>
          <w:rFonts w:ascii="Arial" w:hAnsi="Arial" w:cs="Arial"/>
          <w:sz w:val="18"/>
          <w:szCs w:val="18"/>
        </w:rPr>
        <w:t>ABLE</w:t>
      </w:r>
      <w:r w:rsidR="005A3446" w:rsidRPr="003D7010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S1</w:t>
      </w:r>
      <w:r w:rsidRPr="003D7010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: </w:t>
      </w:r>
      <w:r w:rsidR="00A0593D" w:rsidRPr="003D7010">
        <w:rPr>
          <w:rFonts w:ascii="Arial" w:hAnsi="Arial" w:cs="Arial"/>
          <w:spacing w:val="15"/>
          <w:sz w:val="24"/>
          <w:szCs w:val="24"/>
        </w:rPr>
        <w:t xml:space="preserve">Baseline </w:t>
      </w:r>
      <w:r w:rsidR="000D4DFB" w:rsidRPr="003D7010">
        <w:rPr>
          <w:rFonts w:ascii="Arial" w:hAnsi="Arial" w:cs="Arial"/>
          <w:spacing w:val="15"/>
          <w:sz w:val="24"/>
          <w:szCs w:val="24"/>
        </w:rPr>
        <w:t>c</w:t>
      </w:r>
      <w:r w:rsidR="000D4DFB" w:rsidRPr="003D7010">
        <w:rPr>
          <w:rFonts w:ascii="Arial" w:hAnsi="Arial" w:cs="Arial"/>
          <w:sz w:val="24"/>
          <w:szCs w:val="24"/>
        </w:rPr>
        <w:t>linical and pathological characteristics</w:t>
      </w:r>
      <w:r w:rsidR="00A0593D" w:rsidRPr="003D7010">
        <w:rPr>
          <w:rFonts w:ascii="Arial" w:hAnsi="Arial" w:cs="Arial"/>
          <w:spacing w:val="15"/>
          <w:sz w:val="24"/>
          <w:szCs w:val="24"/>
        </w:rPr>
        <w:t xml:space="preserve"> </w:t>
      </w:r>
      <w:r w:rsidR="00762BBB" w:rsidRPr="003D7010">
        <w:rPr>
          <w:rFonts w:ascii="Arial" w:hAnsi="Arial" w:cs="Arial"/>
          <w:spacing w:val="15"/>
          <w:sz w:val="24"/>
          <w:szCs w:val="24"/>
        </w:rPr>
        <w:t xml:space="preserve">of the 423 patients included </w:t>
      </w:r>
      <w:r w:rsidR="00FA5FA9" w:rsidRPr="003D7010">
        <w:rPr>
          <w:rFonts w:ascii="Arial" w:hAnsi="Arial" w:cs="Arial"/>
          <w:spacing w:val="15"/>
          <w:sz w:val="24"/>
          <w:szCs w:val="24"/>
        </w:rPr>
        <w:t>and</w:t>
      </w:r>
      <w:r w:rsidR="00762BBB" w:rsidRPr="003D7010">
        <w:rPr>
          <w:rFonts w:ascii="Arial" w:hAnsi="Arial" w:cs="Arial"/>
          <w:spacing w:val="15"/>
          <w:sz w:val="24"/>
          <w:szCs w:val="24"/>
        </w:rPr>
        <w:t xml:space="preserve"> </w:t>
      </w:r>
      <w:r w:rsidR="00A0593D" w:rsidRPr="003D7010">
        <w:rPr>
          <w:rFonts w:ascii="Arial" w:hAnsi="Arial" w:cs="Arial"/>
          <w:spacing w:val="15"/>
          <w:sz w:val="24"/>
          <w:szCs w:val="24"/>
        </w:rPr>
        <w:t xml:space="preserve">155 patients </w:t>
      </w:r>
      <w:r w:rsidR="00762BBB" w:rsidRPr="003D7010">
        <w:rPr>
          <w:rFonts w:ascii="Arial" w:hAnsi="Arial" w:cs="Arial"/>
          <w:spacing w:val="15"/>
          <w:sz w:val="24"/>
          <w:szCs w:val="24"/>
        </w:rPr>
        <w:t>followed</w:t>
      </w:r>
      <w:r w:rsidR="00762BBB" w:rsidRPr="003D7010">
        <w:rPr>
          <w:rFonts w:ascii="Arial" w:hAnsi="Arial" w:cs="Arial"/>
          <w:spacing w:val="15"/>
          <w:sz w:val="24"/>
          <w:szCs w:val="24"/>
        </w:rPr>
        <w:t>＜</w:t>
      </w:r>
      <w:r w:rsidR="00762BBB" w:rsidRPr="003D7010">
        <w:rPr>
          <w:rFonts w:ascii="Arial" w:hAnsi="Arial" w:cs="Arial"/>
          <w:spacing w:val="15"/>
          <w:sz w:val="24"/>
          <w:szCs w:val="24"/>
        </w:rPr>
        <w:t>90 days</w:t>
      </w:r>
      <w:r w:rsidR="000E3430" w:rsidRPr="00337337">
        <w:rPr>
          <w:rFonts w:ascii="Arial" w:eastAsia="宋体" w:hAnsi="Arial" w:cs="Arial"/>
          <w:sz w:val="24"/>
          <w:szCs w:val="24"/>
        </w:rPr>
        <w:t xml:space="preserve">[median </w:t>
      </w:r>
      <w:r w:rsidR="000E3430" w:rsidRPr="00337337">
        <w:rPr>
          <w:rFonts w:ascii="Arial" w:eastAsia="宋体" w:hAnsi="Arial" w:cs="Arial" w:hint="eastAsia"/>
          <w:sz w:val="24"/>
          <w:szCs w:val="24"/>
        </w:rPr>
        <w:t>(</w:t>
      </w:r>
      <w:r w:rsidR="000E3430" w:rsidRPr="00337337">
        <w:rPr>
          <w:rFonts w:ascii="Arial" w:eastAsia="宋体" w:hAnsi="Arial" w:cs="Arial"/>
          <w:sz w:val="24"/>
          <w:szCs w:val="24"/>
        </w:rPr>
        <w:t>IQR</w:t>
      </w:r>
      <w:r w:rsidR="000E3430" w:rsidRPr="00337337">
        <w:rPr>
          <w:rFonts w:ascii="Arial" w:eastAsia="宋体" w:hAnsi="Arial" w:cs="Arial" w:hint="eastAsia"/>
          <w:sz w:val="24"/>
          <w:szCs w:val="24"/>
        </w:rPr>
        <w:t>)</w:t>
      </w:r>
      <w:r w:rsidR="000E3430" w:rsidRPr="00337337">
        <w:rPr>
          <w:rFonts w:ascii="Arial" w:eastAsia="宋体" w:hAnsi="Arial" w:cs="Arial"/>
          <w:sz w:val="24"/>
          <w:szCs w:val="24"/>
        </w:rPr>
        <w:t>/ n (%)].</w:t>
      </w:r>
      <w:bookmarkEnd w:id="0"/>
    </w:p>
    <w:tbl>
      <w:tblPr>
        <w:tblpPr w:leftFromText="181" w:rightFromText="181" w:vertAnchor="text" w:horzAnchor="margin" w:tblpY="1"/>
        <w:tblW w:w="580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3"/>
        <w:gridCol w:w="2400"/>
        <w:gridCol w:w="2521"/>
        <w:gridCol w:w="851"/>
      </w:tblGrid>
      <w:tr w:rsidR="00A21563" w:rsidRPr="001B5F87" w14:paraId="44C41824" w14:textId="47E4940D" w:rsidTr="0020507F">
        <w:trPr>
          <w:trHeight w:val="532"/>
          <w:tblHeader/>
        </w:trPr>
        <w:tc>
          <w:tcPr>
            <w:tcW w:w="20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F621" w14:textId="77777777" w:rsidR="00A21563" w:rsidRPr="00094A99" w:rsidRDefault="00A21563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1" w:name="_Hlk87383137"/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71958" w14:textId="0DAC90C9" w:rsidR="00A21563" w:rsidRPr="00094A99" w:rsidRDefault="00A21563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n=423</w:t>
            </w:r>
          </w:p>
        </w:tc>
        <w:tc>
          <w:tcPr>
            <w:tcW w:w="13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616E27" w14:textId="5299A042" w:rsidR="00A21563" w:rsidRPr="00094A99" w:rsidRDefault="00A21563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n=155</w:t>
            </w:r>
          </w:p>
        </w:tc>
        <w:tc>
          <w:tcPr>
            <w:tcW w:w="4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9B9E70" w14:textId="1A254B09" w:rsidR="00A21563" w:rsidRPr="00094A99" w:rsidRDefault="00A21563" w:rsidP="00094A99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A21563" w:rsidRPr="001B5F87" w14:paraId="67566CB6" w14:textId="18DF8983" w:rsidTr="00EC5620">
        <w:trPr>
          <w:trHeight w:val="288"/>
        </w:trPr>
        <w:tc>
          <w:tcPr>
            <w:tcW w:w="2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DEDB" w14:textId="6D715100" w:rsidR="00A21563" w:rsidRPr="00094A99" w:rsidRDefault="00A21563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ale</w:t>
            </w:r>
            <w:r w:rsidR="00004247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%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13BF7" w14:textId="7D82E006" w:rsidR="00A21563" w:rsidRPr="00094A99" w:rsidRDefault="00A2156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24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94A99">
              <w:rPr>
                <w:rFonts w:ascii="Arial" w:hAnsi="Arial" w:cs="Arial"/>
                <w:sz w:val="24"/>
                <w:szCs w:val="24"/>
              </w:rPr>
              <w:t>57.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vAlign w:val="center"/>
          </w:tcPr>
          <w:p w14:paraId="63EBFDFF" w14:textId="073092A7" w:rsidR="00A21563" w:rsidRPr="00094A99" w:rsidRDefault="00083CB5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99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3.9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24D11395" w14:textId="5239CDF9" w:rsidR="00A21563" w:rsidRPr="00094A99" w:rsidRDefault="00E73CE1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083CB5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.164</w:t>
            </w:r>
          </w:p>
        </w:tc>
      </w:tr>
      <w:tr w:rsidR="00257E3E" w:rsidRPr="001B5F87" w14:paraId="41E73197" w14:textId="0B08105A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7995773A" w14:textId="77777777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760BE899" w14:textId="21776C4F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37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94A99">
              <w:rPr>
                <w:rFonts w:ascii="Arial" w:hAnsi="Arial" w:cs="Arial"/>
                <w:sz w:val="24"/>
                <w:szCs w:val="24"/>
              </w:rPr>
              <w:t>30.0-44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509ED5F" w14:textId="6D76BDFF" w:rsidR="00257E3E" w:rsidRPr="00094A99" w:rsidRDefault="00151A1A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7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0.0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6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1F5D8533" w14:textId="0DAE4773" w:rsidR="00257E3E" w:rsidRPr="00094A99" w:rsidRDefault="00403F94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616</w:t>
            </w:r>
          </w:p>
        </w:tc>
      </w:tr>
      <w:tr w:rsidR="00257E3E" w:rsidRPr="001B5F87" w14:paraId="37F62F10" w14:textId="643485A5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5D663902" w14:textId="5F43510B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BMI</w:t>
            </w:r>
            <w:r w:rsidR="00004247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kg/</w:t>
            </w:r>
            <w:r w:rsidR="00BE3137" w:rsidRPr="00094A99">
              <w:rPr>
                <w:rFonts w:ascii="Arial" w:hAnsi="Arial" w:cs="Arial"/>
                <w:sz w:val="24"/>
                <w:szCs w:val="24"/>
              </w:rPr>
              <w:t>m</w:t>
            </w:r>
            <w:r w:rsidR="00BE3137" w:rsidRPr="00094A9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35A5E2AF" w14:textId="50672EB3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24.5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2.0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094A99">
              <w:rPr>
                <w:rFonts w:ascii="Arial" w:hAnsi="Arial" w:cs="Arial"/>
                <w:sz w:val="24"/>
                <w:szCs w:val="24"/>
              </w:rPr>
              <w:t>27.1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F959F72" w14:textId="7F63DBB7" w:rsidR="00257E3E" w:rsidRPr="00094A99" w:rsidRDefault="00151A1A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5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2.5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7.9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5FFF3BED" w14:textId="3B0459AF" w:rsidR="00257E3E" w:rsidRPr="00094A99" w:rsidRDefault="00403F94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257E3E" w:rsidRPr="001B5F87" w14:paraId="7063D334" w14:textId="3DD952BF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7A784A55" w14:textId="631D2F6E" w:rsidR="00257E3E" w:rsidRPr="00094A99" w:rsidRDefault="00164A68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MAP</w:t>
            </w:r>
            <w:r w:rsidR="00004247" w:rsidRPr="00094A99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Hg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73C890B1" w14:textId="5C87E885" w:rsidR="00257E3E" w:rsidRPr="00094A99" w:rsidRDefault="00151A1A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97.3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89.3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106.7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7B81708" w14:textId="34F0F3E4" w:rsidR="00257E3E" w:rsidRPr="00094A99" w:rsidRDefault="00151A1A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99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90.0 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6.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7F538486" w14:textId="367F930B" w:rsidR="00257E3E" w:rsidRPr="00094A99" w:rsidRDefault="00D4743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0.771</w:t>
            </w:r>
          </w:p>
        </w:tc>
      </w:tr>
      <w:tr w:rsidR="00257E3E" w:rsidRPr="001B5F87" w14:paraId="3D33B4F6" w14:textId="4F0E87D7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40AA6A4D" w14:textId="77777777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Total serum protein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4BCE1EA" w14:textId="3B914DEC" w:rsidR="00257E3E" w:rsidRPr="00094A99" w:rsidRDefault="00151A1A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5.5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0.6</w:t>
            </w:r>
            <w:r w:rsidR="00213B7D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70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54D0703C" w14:textId="1AC947C6" w:rsidR="00257E3E" w:rsidRPr="00094A99" w:rsidRDefault="00151A1A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4.3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9.5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9.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7CF50F0D" w14:textId="3905DBDE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294</w:t>
            </w:r>
          </w:p>
        </w:tc>
      </w:tr>
      <w:tr w:rsidR="00257E3E" w:rsidRPr="001B5F87" w14:paraId="2856DE53" w14:textId="2E6BB5A2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03B20AE0" w14:textId="6DA4D245" w:rsidR="00257E3E" w:rsidRPr="00094A99" w:rsidRDefault="00600158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ALB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057EE1E" w14:textId="56314783" w:rsidR="00257E3E" w:rsidRPr="00094A99" w:rsidRDefault="00151A1A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9.3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36.0 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2.1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8E09AB3" w14:textId="36D33785" w:rsidR="00257E3E" w:rsidRPr="00094A99" w:rsidRDefault="00151A1A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9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36.5 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2.1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03FAFD7" w14:textId="3041036C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860</w:t>
            </w:r>
          </w:p>
        </w:tc>
      </w:tr>
      <w:tr w:rsidR="00257E3E" w:rsidRPr="001B5F87" w14:paraId="612B1777" w14:textId="7A852CC4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279BDF6F" w14:textId="23756679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Blood urea nitrogen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21D77187" w14:textId="69F424B6" w:rsidR="00257E3E" w:rsidRPr="00094A99" w:rsidRDefault="004E024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.7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4.5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7.0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BE57F6D" w14:textId="6005B2D2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213B7D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.5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7.8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56AD9705" w14:textId="21FACD78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257E3E" w:rsidRPr="001B5F87" w14:paraId="2953E8D5" w14:textId="1A420691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4D301EC0" w14:textId="7443C960" w:rsidR="00257E3E" w:rsidRPr="00094A99" w:rsidRDefault="002A65B5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SUA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u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A188284" w14:textId="1C9A63D2" w:rsidR="00257E3E" w:rsidRPr="00094A99" w:rsidRDefault="004E024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72.5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05.6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49.8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7E274111" w14:textId="55AA0365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10.1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13.5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56.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537F039C" w14:textId="7377BD38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257E3E" w:rsidRPr="001B5F87" w14:paraId="12B6A1D9" w14:textId="6BFED560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1317F5EB" w14:textId="22C1B043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Total cholesterol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1941F73D" w14:textId="0A69EC49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4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.7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094A99">
              <w:rPr>
                <w:rFonts w:ascii="Arial" w:hAnsi="Arial" w:cs="Arial"/>
                <w:sz w:val="24"/>
                <w:szCs w:val="24"/>
              </w:rPr>
              <w:t>5.0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4466CAD9" w14:textId="7651231D" w:rsidR="00257E3E" w:rsidRPr="00094A99" w:rsidRDefault="0088630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.3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.8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7579176" w14:textId="334E456F" w:rsidR="00257E3E" w:rsidRPr="00094A99" w:rsidRDefault="0095040F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936</w:t>
            </w:r>
          </w:p>
        </w:tc>
      </w:tr>
      <w:tr w:rsidR="00257E3E" w:rsidRPr="001B5F87" w14:paraId="742A09F1" w14:textId="5E334333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036BCEA3" w14:textId="3D236BA1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Triglycerides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59E2FDA8" w14:textId="3F85C882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.6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1.1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094A99">
              <w:rPr>
                <w:rFonts w:ascii="Arial" w:hAnsi="Arial" w:cs="Arial"/>
                <w:sz w:val="24"/>
                <w:szCs w:val="24"/>
              </w:rPr>
              <w:t>2.2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588EB5B" w14:textId="21BCFF2E" w:rsidR="00257E3E" w:rsidRPr="00094A99" w:rsidRDefault="0088630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7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3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.5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77D28030" w14:textId="216D9FDE" w:rsidR="00257E3E" w:rsidRPr="00094A99" w:rsidRDefault="0095040F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257E3E" w:rsidRPr="001B5F87" w14:paraId="02F4E944" w14:textId="4BCB7CB8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0BCC62AF" w14:textId="062A4B27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DL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C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3AF27811" w14:textId="3739CD4D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.1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0.9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094A99">
              <w:rPr>
                <w:rFonts w:ascii="Arial" w:hAnsi="Arial" w:cs="Arial"/>
                <w:sz w:val="24"/>
                <w:szCs w:val="24"/>
              </w:rPr>
              <w:t>1.3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217E6309" w14:textId="6A965410" w:rsidR="00257E3E" w:rsidRPr="00094A99" w:rsidRDefault="0088630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8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C9EDCDF" w14:textId="44B242F9" w:rsidR="00257E3E" w:rsidRPr="00094A99" w:rsidRDefault="0095040F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425</w:t>
            </w:r>
          </w:p>
        </w:tc>
      </w:tr>
      <w:tr w:rsidR="00257E3E" w:rsidRPr="001B5F87" w14:paraId="4722A081" w14:textId="3C3F8B73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  <w:hideMark/>
          </w:tcPr>
          <w:p w14:paraId="08A574F4" w14:textId="1F91D43D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DL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C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E845E4D" w14:textId="415D66B4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2.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2.3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094A99">
              <w:rPr>
                <w:rFonts w:ascii="Arial" w:hAnsi="Arial" w:cs="Arial"/>
                <w:sz w:val="24"/>
                <w:szCs w:val="24"/>
              </w:rPr>
              <w:t>3.3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08363DA" w14:textId="2423C72D" w:rsidR="00257E3E" w:rsidRPr="00094A99" w:rsidRDefault="0088630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.8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.2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95040F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.2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14484750" w14:textId="0ACFE239" w:rsidR="00257E3E" w:rsidRPr="00094A99" w:rsidRDefault="0095040F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738</w:t>
            </w:r>
          </w:p>
        </w:tc>
      </w:tr>
      <w:tr w:rsidR="00257E3E" w:rsidRPr="001B5F87" w14:paraId="7983685D" w14:textId="59FAF453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16745F0A" w14:textId="63C5CF25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Hemoglobin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g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096EC4E0" w14:textId="760BE502" w:rsidR="00257E3E" w:rsidRPr="00094A99" w:rsidRDefault="004E0246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34.0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19.0</w:t>
            </w:r>
            <w:r w:rsidRPr="00094A9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48.0</w:t>
            </w:r>
            <w:r w:rsidR="00164A68" w:rsidRPr="00094A9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7A513F1A" w14:textId="0B9CC944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33.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23.0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45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1FC30EE" w14:textId="10B52E67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814</w:t>
            </w:r>
          </w:p>
        </w:tc>
      </w:tr>
      <w:tr w:rsidR="00257E3E" w:rsidRPr="001B5F87" w14:paraId="6A47BAFD" w14:textId="30AA49CD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4147B152" w14:textId="3887DD0F" w:rsidR="00257E3E" w:rsidRPr="00094A99" w:rsidRDefault="00600158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URBC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HPF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766A623D" w14:textId="3C788179" w:rsidR="00257E3E" w:rsidRPr="00094A99" w:rsidRDefault="00257E3E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9.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3.5-22.5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79E4AAD8" w14:textId="18E1E6DC" w:rsidR="00257E3E" w:rsidRPr="00094A99" w:rsidRDefault="00213B7D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.5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.0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7.5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1EC1D423" w14:textId="7F697172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257E3E" w:rsidRPr="001B5F87" w14:paraId="01165614" w14:textId="57285E9C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5CDD6D6D" w14:textId="4CB4DEED" w:rsidR="00257E3E" w:rsidRPr="00094A99" w:rsidRDefault="00257E3E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Serum creatinine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umol/L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35BBCF8E" w14:textId="23B045F5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99.5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77.0 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26.0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F4B7EB8" w14:textId="2D623F65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1.1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77.1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47.1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08AE0B27" w14:textId="365E16C6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297</w:t>
            </w:r>
          </w:p>
        </w:tc>
      </w:tr>
      <w:tr w:rsidR="00257E3E" w:rsidRPr="001B5F87" w14:paraId="47F7F9A7" w14:textId="3A4D219A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50F0E86C" w14:textId="2B24D990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2" w:name="_Hlk88422859"/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eGFR</w:t>
            </w:r>
            <w:bookmarkEnd w:id="2"/>
            <w:r w:rsid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="009E32FD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9E32FD" w:rsidRPr="00094A99">
              <w:rPr>
                <w:rFonts w:ascii="Arial" w:hAnsi="Arial" w:cs="Arial"/>
                <w:sz w:val="24"/>
                <w:szCs w:val="24"/>
              </w:rPr>
              <w:t>ml/min per 1.73 m</w:t>
            </w:r>
            <w:r w:rsidR="009E32FD" w:rsidRPr="00094A9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9E32FD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511690D" w14:textId="74DB7F51" w:rsidR="00257E3E" w:rsidRPr="00094A99" w:rsidRDefault="004E0246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80.6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57.2 </w:t>
            </w:r>
            <w:r w:rsidR="00257E3E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3.0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4E30685" w14:textId="2D26C562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76.1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0.7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3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37F2EEF7" w14:textId="798E744C" w:rsidR="00257E3E" w:rsidRPr="00094A99" w:rsidRDefault="00D47433" w:rsidP="00094A99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sz w:val="24"/>
                <w:szCs w:val="24"/>
              </w:rPr>
              <w:t>0.275</w:t>
            </w:r>
          </w:p>
        </w:tc>
      </w:tr>
      <w:tr w:rsidR="00257E3E" w:rsidRPr="001B5F87" w14:paraId="309F4950" w14:textId="21D0C406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0F316505" w14:textId="34E23549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CKD</w:t>
            </w:r>
            <w:r w:rsidR="00A449B7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%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74FD3320" w14:textId="77777777" w:rsidR="00257E3E" w:rsidRPr="00094A99" w:rsidRDefault="00257E3E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307" w:type="pct"/>
            <w:vAlign w:val="center"/>
          </w:tcPr>
          <w:p w14:paraId="6EDD93C3" w14:textId="1FAA4D0C" w:rsidR="00257E3E" w:rsidRPr="00094A99" w:rsidRDefault="00257E3E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39CC18E1" w14:textId="085E4E4F" w:rsidR="00257E3E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sz w:val="24"/>
                <w:szCs w:val="24"/>
              </w:rPr>
              <w:t>0.090</w:t>
            </w:r>
          </w:p>
        </w:tc>
      </w:tr>
      <w:tr w:rsidR="003D1FF3" w:rsidRPr="001B5F87" w14:paraId="53DFAFFD" w14:textId="5F9DDE5B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69CC511C" w14:textId="77777777" w:rsidR="003D1FF3" w:rsidRPr="00094A99" w:rsidRDefault="003D1FF3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5E509136" w14:textId="661CAB10" w:rsidR="003D1FF3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6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37.8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A18D1D1" w14:textId="6FB75380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53 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34.2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5AD84C74" w14:textId="457A90FB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1FF3" w:rsidRPr="001B5F87" w14:paraId="47870B55" w14:textId="23ADE7A0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476F61EA" w14:textId="77777777" w:rsidR="003D1FF3" w:rsidRPr="00094A99" w:rsidRDefault="003D1FF3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170C2228" w14:textId="71D07B72" w:rsidR="003D1FF3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45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34.3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14DCED7" w14:textId="5336C496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55 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35.5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2D99DEEC" w14:textId="7535F03A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1FF3" w:rsidRPr="001B5F87" w14:paraId="1D2935D1" w14:textId="2CE8F333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22CA9B90" w14:textId="77777777" w:rsidR="003D1FF3" w:rsidRPr="00094A99" w:rsidRDefault="003D1FF3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   3a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51BEBB6D" w14:textId="2BD6FDB9" w:rsidR="003D1FF3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6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15.1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04DE399B" w14:textId="48B1126C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15 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9.7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28A38ED3" w14:textId="1104EBFE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1FF3" w:rsidRPr="001B5F87" w14:paraId="6314130D" w14:textId="0624491F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51025802" w14:textId="77777777" w:rsidR="003D1FF3" w:rsidRPr="00094A99" w:rsidRDefault="003D1FF3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3b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1F730B2" w14:textId="419C7F93" w:rsidR="003D1FF3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3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8.8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709BE47" w14:textId="099A67B2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20 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12.9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297E1852" w14:textId="5C54A9FA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1FF3" w:rsidRPr="001B5F87" w14:paraId="7F0C315F" w14:textId="142B0CE4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142BB344" w14:textId="77777777" w:rsidR="003D1FF3" w:rsidRPr="00094A99" w:rsidRDefault="003D1FF3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B88ED80" w14:textId="0D639D76" w:rsidR="003D1FF3" w:rsidRPr="00094A99" w:rsidRDefault="003D1FF3" w:rsidP="00094A99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4.0</w:t>
            </w:r>
            <w:r w:rsidR="00164A68" w:rsidRPr="00094A99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174A84FF" w14:textId="195E1EA4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12 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7.7</w:t>
            </w:r>
            <w:r w:rsidR="00164A68" w:rsidRPr="00094A99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3D5A98E6" w14:textId="0BD57733" w:rsidR="003D1FF3" w:rsidRPr="00094A99" w:rsidRDefault="003D1FF3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7E3E" w:rsidRPr="001B5F87" w14:paraId="0A3F2F75" w14:textId="02E0C6D2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11CEFCAE" w14:textId="427E32C7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3" w:name="_Hlk96355951"/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24h urinary protein</w:t>
            </w:r>
            <w:bookmarkEnd w:id="3"/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g/24h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CC059BB" w14:textId="7E4930B4" w:rsidR="00257E3E" w:rsidRPr="00094A99" w:rsidRDefault="004E024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2</w:t>
            </w:r>
            <w:r w:rsidR="00164A68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(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0.7</w:t>
            </w:r>
            <w:r w:rsidR="00FD00F6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2.0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53395C1B" w14:textId="436F0337" w:rsidR="00257E3E" w:rsidRPr="00094A99" w:rsidRDefault="004E024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.4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7</w:t>
            </w:r>
            <w:r w:rsidR="00257E3E" w:rsidRPr="00094A99">
              <w:rPr>
                <w:rFonts w:ascii="Arial" w:hAnsi="Arial" w:cs="Arial"/>
                <w:sz w:val="24"/>
                <w:szCs w:val="24"/>
              </w:rPr>
              <w:t>-</w:t>
            </w:r>
            <w:r w:rsidR="00403F94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.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79524659" w14:textId="17E4E2AE" w:rsidR="00257E3E" w:rsidRPr="00094A99" w:rsidRDefault="00A449B7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257E3E" w:rsidRPr="001B5F87" w14:paraId="687831D8" w14:textId="019ECEBB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1B7F2570" w14:textId="03CEF649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Oxford classification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%</w:t>
            </w:r>
            <w:r w:rsidR="00164A68"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77CC0211" w14:textId="77777777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307" w:type="pct"/>
            <w:vAlign w:val="center"/>
          </w:tcPr>
          <w:p w14:paraId="59334CC4" w14:textId="7809F5D0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07962B33" w14:textId="0EB53808" w:rsidR="00257E3E" w:rsidRPr="00094A99" w:rsidRDefault="00257E3E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</w:tr>
      <w:tr w:rsidR="006F0636" w:rsidRPr="001B5F87" w14:paraId="4C0DF5D4" w14:textId="3C00AB5A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661D2C6B" w14:textId="77777777" w:rsidR="006F0636" w:rsidRPr="00094A99" w:rsidRDefault="006F0636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M1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083DF5DE" w14:textId="25500BB8" w:rsidR="006F0636" w:rsidRPr="00094A99" w:rsidRDefault="006F063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185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94A99">
              <w:rPr>
                <w:rFonts w:ascii="Arial" w:hAnsi="Arial" w:cs="Arial"/>
                <w:sz w:val="24"/>
                <w:szCs w:val="24"/>
              </w:rPr>
              <w:t>43.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5E0C4CD3" w14:textId="14DB1AD1" w:rsidR="006F0636" w:rsidRPr="00094A99" w:rsidRDefault="006F063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73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47.1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5E896EA3" w14:textId="6F99F694" w:rsidR="006F0636" w:rsidRPr="00094A99" w:rsidRDefault="00F73FB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471</w:t>
            </w:r>
          </w:p>
        </w:tc>
      </w:tr>
      <w:tr w:rsidR="006F0636" w:rsidRPr="001B5F87" w14:paraId="0156504F" w14:textId="0919DE87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4E9C97FD" w14:textId="77777777" w:rsidR="006F0636" w:rsidRPr="00094A99" w:rsidRDefault="006F0636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E1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87F93CF" w14:textId="6BC5FB8C" w:rsidR="006F0636" w:rsidRPr="00094A99" w:rsidRDefault="006F063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84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94A99">
              <w:rPr>
                <w:rFonts w:ascii="Arial" w:hAnsi="Arial" w:cs="Arial"/>
                <w:sz w:val="24"/>
                <w:szCs w:val="24"/>
              </w:rPr>
              <w:t>19.9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3725318E" w14:textId="34A0827E" w:rsidR="006F0636" w:rsidRPr="00094A99" w:rsidRDefault="006F063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3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1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442F7D84" w14:textId="562D3E3F" w:rsidR="006F0636" w:rsidRPr="00094A99" w:rsidRDefault="00F73FB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704</w:t>
            </w:r>
          </w:p>
        </w:tc>
      </w:tr>
      <w:tr w:rsidR="006F0636" w:rsidRPr="001B5F87" w14:paraId="39A9610A" w14:textId="39643235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67538D96" w14:textId="77777777" w:rsidR="006F0636" w:rsidRPr="00094A99" w:rsidRDefault="006F0636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S1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0B6B97C0" w14:textId="0DBECCDD" w:rsidR="006F0636" w:rsidRPr="00094A99" w:rsidRDefault="006F063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hAnsi="Arial" w:cs="Arial"/>
                <w:sz w:val="24"/>
                <w:szCs w:val="24"/>
              </w:rPr>
              <w:t>31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94A99">
              <w:rPr>
                <w:rFonts w:ascii="Arial" w:hAnsi="Arial" w:cs="Arial"/>
                <w:sz w:val="24"/>
                <w:szCs w:val="24"/>
              </w:rPr>
              <w:t>73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54FDDD78" w14:textId="0CBAE8F4" w:rsidR="006F0636" w:rsidRPr="00094A99" w:rsidRDefault="006F063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2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65.8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26AF3FC0" w14:textId="04EB0458" w:rsidR="006F0636" w:rsidRPr="00094A99" w:rsidRDefault="00F73FB0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6F0636" w:rsidRPr="001B5F87" w14:paraId="57D0D512" w14:textId="77777777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37910814" w14:textId="3A6B4F9E" w:rsidR="006F0636" w:rsidRPr="00094A99" w:rsidRDefault="006F0636" w:rsidP="00094A99">
            <w:pPr>
              <w:widowControl/>
              <w:ind w:firstLineChars="50" w:firstLine="1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T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51EFA7EE" w14:textId="77777777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vAlign w:val="center"/>
          </w:tcPr>
          <w:p w14:paraId="720A25EE" w14:textId="77777777" w:rsidR="006F0636" w:rsidRPr="00094A99" w:rsidRDefault="006F0636" w:rsidP="00094A99">
            <w:pPr>
              <w:widowControl/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14:paraId="0A5E1ED0" w14:textId="5C1C0194" w:rsidR="006F0636" w:rsidRPr="00094A99" w:rsidRDefault="00E73CE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6F0636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.508</w:t>
            </w:r>
          </w:p>
        </w:tc>
      </w:tr>
      <w:tr w:rsidR="006F0636" w:rsidRPr="001B5F87" w14:paraId="1810C369" w14:textId="5C306417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31FC90A1" w14:textId="77777777" w:rsidR="006F0636" w:rsidRPr="00094A99" w:rsidRDefault="006F0636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T1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41453BB7" w14:textId="587EA64D" w:rsidR="006F0636" w:rsidRPr="00094A99" w:rsidRDefault="006F063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116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27.4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17A6093E" w14:textId="79878F8F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0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32.3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811B6DF" w14:textId="2A263AAF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6F0636" w:rsidRPr="001B5F87" w14:paraId="12C9BC53" w14:textId="1602EE58" w:rsidTr="00EC5620">
        <w:trPr>
          <w:trHeight w:val="288"/>
        </w:trPr>
        <w:tc>
          <w:tcPr>
            <w:tcW w:w="2008" w:type="pct"/>
            <w:shd w:val="clear" w:color="auto" w:fill="auto"/>
            <w:noWrap/>
            <w:vAlign w:val="center"/>
          </w:tcPr>
          <w:p w14:paraId="56254426" w14:textId="77777777" w:rsidR="006F0636" w:rsidRPr="00094A99" w:rsidRDefault="006F0636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T2</w:t>
            </w:r>
          </w:p>
        </w:tc>
        <w:tc>
          <w:tcPr>
            <w:tcW w:w="1244" w:type="pct"/>
            <w:shd w:val="clear" w:color="auto" w:fill="auto"/>
            <w:noWrap/>
            <w:vAlign w:val="center"/>
          </w:tcPr>
          <w:p w14:paraId="6EB437B3" w14:textId="1020E1AF" w:rsidR="006F0636" w:rsidRPr="00094A99" w:rsidRDefault="006F0636" w:rsidP="00094A99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81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19.1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vAlign w:val="center"/>
          </w:tcPr>
          <w:p w14:paraId="1591A837" w14:textId="17BAD184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29</w:t>
            </w:r>
            <w:r w:rsidR="00EC71EB"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8.7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vAlign w:val="center"/>
          </w:tcPr>
          <w:p w14:paraId="6FB2B053" w14:textId="57BD55CE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6F0636" w:rsidRPr="001B5F87" w14:paraId="46ECE9D4" w14:textId="77777777" w:rsidTr="0020507F">
        <w:trPr>
          <w:trHeight w:val="288"/>
        </w:trPr>
        <w:tc>
          <w:tcPr>
            <w:tcW w:w="20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BCF77C" w14:textId="26A981B5" w:rsidR="006F0636" w:rsidRPr="00094A99" w:rsidRDefault="006F0636" w:rsidP="00094A99">
            <w:pPr>
              <w:widowControl/>
              <w:ind w:firstLineChars="50" w:firstLine="12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24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6EFC55" w14:textId="77777777" w:rsidR="006F0636" w:rsidRPr="00094A99" w:rsidRDefault="006F0636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07" w:type="pct"/>
            <w:tcBorders>
              <w:bottom w:val="nil"/>
            </w:tcBorders>
            <w:vAlign w:val="center"/>
          </w:tcPr>
          <w:p w14:paraId="75D309C4" w14:textId="77777777" w:rsidR="006F0636" w:rsidRPr="00094A99" w:rsidRDefault="006F0636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3C2A8995" w14:textId="5FB210B0" w:rsidR="006F0636" w:rsidRPr="00094A99" w:rsidRDefault="0052016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0.148</w:t>
            </w:r>
          </w:p>
        </w:tc>
      </w:tr>
      <w:tr w:rsidR="00520161" w:rsidRPr="001B5F87" w14:paraId="079E7A4C" w14:textId="502E9118" w:rsidTr="0020507F">
        <w:trPr>
          <w:trHeight w:val="288"/>
        </w:trPr>
        <w:tc>
          <w:tcPr>
            <w:tcW w:w="2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A7E03" w14:textId="77777777" w:rsidR="00520161" w:rsidRPr="00094A99" w:rsidRDefault="00520161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C1</w:t>
            </w:r>
          </w:p>
        </w:tc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12C55" w14:textId="0A91A2D8" w:rsidR="00520161" w:rsidRPr="00094A99" w:rsidRDefault="00520161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114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27.0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5E0A2D7E" w14:textId="75047829" w:rsidR="00520161" w:rsidRPr="00094A99" w:rsidRDefault="0052016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  <w:r w:rsidR="00EC71EB"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23.9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911D65C" w14:textId="0FEEFA6F" w:rsidR="00520161" w:rsidRPr="00094A99" w:rsidRDefault="0052016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520161" w:rsidRPr="001B5F87" w14:paraId="395FB718" w14:textId="64D2AC0F" w:rsidTr="0020507F">
        <w:trPr>
          <w:trHeight w:val="288"/>
        </w:trPr>
        <w:tc>
          <w:tcPr>
            <w:tcW w:w="20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C658AD" w14:textId="77777777" w:rsidR="00520161" w:rsidRPr="00094A99" w:rsidRDefault="00520161" w:rsidP="00094A99">
            <w:pPr>
              <w:widowControl/>
              <w:ind w:firstLineChars="200" w:firstLine="480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94A99">
              <w:rPr>
                <w:rFonts w:ascii="Arial" w:eastAsia="宋体" w:hAnsi="Arial" w:cs="Arial"/>
                <w:kern w:val="0"/>
                <w:sz w:val="24"/>
                <w:szCs w:val="24"/>
              </w:rPr>
              <w:t>C2</w:t>
            </w:r>
          </w:p>
        </w:tc>
        <w:tc>
          <w:tcPr>
            <w:tcW w:w="124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44BEFE" w14:textId="2C0302DD" w:rsidR="00520161" w:rsidRPr="00094A99" w:rsidRDefault="00520161" w:rsidP="00094A99">
            <w:pPr>
              <w:widowControl/>
              <w:rPr>
                <w:rFonts w:ascii="Arial" w:hAnsi="Arial" w:cs="Arial"/>
                <w:sz w:val="24"/>
                <w:szCs w:val="24"/>
              </w:rPr>
            </w:pP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5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r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1.2</w:t>
            </w:r>
            <w:r w:rsidR="00164A68" w:rsidRPr="00094A99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nil"/>
              <w:bottom w:val="single" w:sz="8" w:space="0" w:color="auto"/>
            </w:tcBorders>
            <w:vAlign w:val="center"/>
          </w:tcPr>
          <w:p w14:paraId="1B0A9586" w14:textId="4782BA79" w:rsidR="00520161" w:rsidRPr="00094A99" w:rsidRDefault="0052016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094A99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EC71EB" w:rsidRPr="00094A99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(</w:t>
            </w:r>
            <w:r w:rsidRPr="00094A99">
              <w:rPr>
                <w:rFonts w:ascii="Arial" w:hAnsi="Arial" w:cs="Arial"/>
                <w:sz w:val="24"/>
                <w:szCs w:val="24"/>
              </w:rPr>
              <w:t>0</w:t>
            </w:r>
            <w:r w:rsidR="00164A68" w:rsidRPr="00094A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vAlign w:val="center"/>
          </w:tcPr>
          <w:p w14:paraId="78D8DCD5" w14:textId="47802B51" w:rsidR="00520161" w:rsidRPr="00094A99" w:rsidRDefault="00520161" w:rsidP="00094A99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</w:tbl>
    <w:bookmarkEnd w:id="1"/>
    <w:p w14:paraId="021CB388" w14:textId="0B6BEC4D" w:rsidR="008C07F8" w:rsidRPr="00294E06" w:rsidRDefault="001B5F87" w:rsidP="00554FE0">
      <w:pPr>
        <w:spacing w:before="240" w:after="120" w:line="300" w:lineRule="auto"/>
        <w:rPr>
          <w:rFonts w:ascii="Arial" w:eastAsia="宋体" w:hAnsi="Arial" w:cs="Arial"/>
          <w:kern w:val="0"/>
          <w:sz w:val="24"/>
          <w:szCs w:val="24"/>
        </w:rPr>
      </w:pPr>
      <w:r w:rsidRPr="00294E06">
        <w:rPr>
          <w:rFonts w:ascii="Arial" w:eastAsia="宋体" w:hAnsi="Arial" w:cs="Arial"/>
          <w:kern w:val="0"/>
          <w:sz w:val="24"/>
          <w:szCs w:val="24"/>
        </w:rPr>
        <w:t>IQR</w:t>
      </w:r>
      <w:r w:rsidRPr="00EB3CD2">
        <w:rPr>
          <w:rFonts w:ascii="Arial" w:eastAsia="宋体" w:hAnsi="Arial" w:cs="Arial"/>
          <w:kern w:val="0"/>
          <w:sz w:val="24"/>
          <w:szCs w:val="24"/>
        </w:rPr>
        <w:t>: interquartile range; BMI, body mass index;</w:t>
      </w:r>
      <w:r w:rsidRPr="00294E06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EB3CD2">
        <w:rPr>
          <w:rFonts w:ascii="Arial" w:eastAsia="宋体" w:hAnsi="Arial" w:cs="Arial"/>
          <w:kern w:val="0"/>
          <w:sz w:val="24"/>
          <w:szCs w:val="24"/>
        </w:rPr>
        <w:t>MAP: mean arterial pressure; ALB: albumin; SUA: serum uric acid; HDL</w:t>
      </w:r>
      <w:r w:rsidRPr="00294E06">
        <w:rPr>
          <w:rFonts w:ascii="Arial" w:eastAsia="宋体" w:hAnsi="Arial" w:cs="Arial"/>
          <w:kern w:val="0"/>
          <w:sz w:val="24"/>
          <w:szCs w:val="24"/>
        </w:rPr>
        <w:t>-C,</w:t>
      </w:r>
      <w:r w:rsidRPr="00EB3CD2">
        <w:rPr>
          <w:rFonts w:ascii="Arial" w:eastAsia="宋体" w:hAnsi="Arial" w:cs="Arial"/>
          <w:kern w:val="0"/>
          <w:sz w:val="24"/>
          <w:szCs w:val="24"/>
        </w:rPr>
        <w:t xml:space="preserve"> High-density lipoprotein </w:t>
      </w:r>
      <w:r w:rsidRPr="00EB3CD2">
        <w:rPr>
          <w:rFonts w:ascii="Arial" w:eastAsia="宋体" w:hAnsi="Arial" w:cs="Arial"/>
          <w:kern w:val="0"/>
          <w:sz w:val="24"/>
          <w:szCs w:val="24"/>
        </w:rPr>
        <w:lastRenderedPageBreak/>
        <w:t>cholesterol</w:t>
      </w:r>
      <w:r w:rsidRPr="00294E06">
        <w:rPr>
          <w:rFonts w:ascii="Arial" w:eastAsia="宋体" w:hAnsi="Arial" w:cs="Arial"/>
          <w:kern w:val="0"/>
          <w:sz w:val="24"/>
          <w:szCs w:val="24"/>
        </w:rPr>
        <w:t>;</w:t>
      </w:r>
      <w:r w:rsidRPr="00EB3CD2">
        <w:rPr>
          <w:rFonts w:ascii="Arial" w:eastAsia="宋体" w:hAnsi="Arial" w:cs="Arial"/>
          <w:kern w:val="0"/>
          <w:sz w:val="24"/>
          <w:szCs w:val="24"/>
        </w:rPr>
        <w:t xml:space="preserve"> LDL</w:t>
      </w:r>
      <w:r w:rsidRPr="00294E06">
        <w:rPr>
          <w:rFonts w:ascii="Arial" w:eastAsia="宋体" w:hAnsi="Arial" w:cs="Arial"/>
          <w:kern w:val="0"/>
          <w:sz w:val="24"/>
          <w:szCs w:val="24"/>
        </w:rPr>
        <w:t xml:space="preserve">-C, </w:t>
      </w:r>
      <w:r w:rsidRPr="00EB3CD2">
        <w:rPr>
          <w:rFonts w:ascii="Arial" w:eastAsia="宋体" w:hAnsi="Arial" w:cs="Arial"/>
          <w:kern w:val="0"/>
          <w:sz w:val="24"/>
          <w:szCs w:val="24"/>
        </w:rPr>
        <w:t>low-density lipoprotein cholesterol</w:t>
      </w:r>
      <w:r w:rsidRPr="00294E06">
        <w:rPr>
          <w:rFonts w:ascii="Arial" w:eastAsia="宋体" w:hAnsi="Arial" w:cs="Arial"/>
          <w:kern w:val="0"/>
          <w:sz w:val="24"/>
          <w:szCs w:val="24"/>
        </w:rPr>
        <w:t>;</w:t>
      </w:r>
      <w:r w:rsidRPr="00EB3CD2">
        <w:rPr>
          <w:rFonts w:ascii="Arial" w:eastAsia="宋体" w:hAnsi="Arial" w:cs="Arial"/>
          <w:kern w:val="0"/>
          <w:sz w:val="24"/>
          <w:szCs w:val="24"/>
        </w:rPr>
        <w:t xml:space="preserve"> Hb: hemoglobin; URBC: urine red blood cell count;</w:t>
      </w:r>
      <w:r w:rsidRPr="00294E06">
        <w:rPr>
          <w:rFonts w:ascii="Arial" w:eastAsia="宋体" w:hAnsi="Arial" w:cs="Arial"/>
          <w:kern w:val="0"/>
          <w:sz w:val="24"/>
          <w:szCs w:val="24"/>
        </w:rPr>
        <w:t xml:space="preserve"> eGFR</w:t>
      </w:r>
      <w:r w:rsidRPr="00EB3CD2">
        <w:rPr>
          <w:rFonts w:ascii="Arial" w:eastAsia="宋体" w:hAnsi="Arial" w:cs="Arial"/>
          <w:kern w:val="0"/>
          <w:sz w:val="24"/>
          <w:szCs w:val="24"/>
        </w:rPr>
        <w:t>, estimated glomerular filtration rate;</w:t>
      </w:r>
      <w:r w:rsidR="0048061D" w:rsidRPr="00EB3CD2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EB3CD2">
        <w:rPr>
          <w:rFonts w:ascii="Arial" w:eastAsia="宋体" w:hAnsi="Arial" w:cs="Arial"/>
          <w:kern w:val="0"/>
          <w:sz w:val="24"/>
          <w:szCs w:val="24"/>
        </w:rPr>
        <w:t>CKD, chronic kidney disease;</w:t>
      </w:r>
      <w:r w:rsidRPr="00294E06">
        <w:rPr>
          <w:rFonts w:ascii="Arial" w:eastAsia="宋体" w:hAnsi="Arial" w:cs="Arial"/>
          <w:kern w:val="0"/>
          <w:sz w:val="24"/>
          <w:szCs w:val="24"/>
        </w:rPr>
        <w:t xml:space="preserve"> M, mesangial hypercellularity; E, endocapillary hypercellularity; S, </w:t>
      </w:r>
      <w:r w:rsidRPr="00EB3CD2">
        <w:rPr>
          <w:rFonts w:ascii="Arial" w:eastAsia="宋体" w:hAnsi="Arial" w:cs="Arial"/>
          <w:kern w:val="0"/>
          <w:sz w:val="24"/>
          <w:szCs w:val="24"/>
        </w:rPr>
        <w:t>segmental glomerulosclerosis or adhesion</w:t>
      </w:r>
      <w:r w:rsidRPr="00294E06">
        <w:rPr>
          <w:rFonts w:ascii="Arial" w:eastAsia="宋体" w:hAnsi="Arial" w:cs="Arial"/>
          <w:kern w:val="0"/>
          <w:sz w:val="24"/>
          <w:szCs w:val="24"/>
        </w:rPr>
        <w:t>; T, tubular atrophy/interstitial fibrosis; C,</w:t>
      </w:r>
      <w:r w:rsidRPr="00EB3CD2">
        <w:rPr>
          <w:rFonts w:ascii="Arial" w:eastAsia="宋体" w:hAnsi="Arial" w:cs="Arial"/>
          <w:kern w:val="0"/>
          <w:sz w:val="24"/>
          <w:szCs w:val="24"/>
        </w:rPr>
        <w:t xml:space="preserve"> cellular/fibrocellular crescents.</w:t>
      </w:r>
    </w:p>
    <w:p w14:paraId="218BB433" w14:textId="078CD0C3" w:rsidR="00A7203F" w:rsidRPr="001B5F87" w:rsidRDefault="00A7203F">
      <w:pPr>
        <w:rPr>
          <w:rFonts w:ascii="Arial" w:hAnsi="Arial" w:cs="Arial"/>
        </w:rPr>
      </w:pPr>
    </w:p>
    <w:p w14:paraId="40318036" w14:textId="7FB4BD7B" w:rsidR="00A7203F" w:rsidRPr="003D7010" w:rsidRDefault="001B5F87" w:rsidP="00FE378D">
      <w:pPr>
        <w:pStyle w:val="a7"/>
        <w:spacing w:before="0" w:beforeAutospacing="0" w:after="0" w:afterAutospacing="0" w:line="420" w:lineRule="atLeast"/>
        <w:jc w:val="both"/>
        <w:rPr>
          <w:rFonts w:ascii="Arial" w:hAnsi="Arial" w:cs="Arial"/>
          <w:spacing w:val="15"/>
        </w:rPr>
      </w:pPr>
      <w:bookmarkStart w:id="4" w:name="_Hlk99824887"/>
      <w:r w:rsidRPr="00A93E62">
        <w:rPr>
          <w:rFonts w:ascii="Arial" w:hAnsi="Arial" w:cs="Arial"/>
        </w:rPr>
        <w:t>T</w:t>
      </w:r>
      <w:r w:rsidRPr="001B5F87">
        <w:rPr>
          <w:rFonts w:ascii="Arial" w:hAnsi="Arial" w:cs="Arial"/>
          <w:sz w:val="18"/>
          <w:szCs w:val="18"/>
        </w:rPr>
        <w:t>ABLE</w:t>
      </w:r>
      <w:r w:rsidR="005A3446" w:rsidRPr="001B5F87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="005A3446" w:rsidRPr="003D7010">
        <w:rPr>
          <w:rFonts w:ascii="Arial" w:hAnsi="Arial" w:cs="Arial"/>
          <w:color w:val="333333"/>
          <w:shd w:val="clear" w:color="auto" w:fill="FFFFFF"/>
        </w:rPr>
        <w:t>S2</w:t>
      </w:r>
      <w:r w:rsidRPr="003D7010">
        <w:rPr>
          <w:rFonts w:ascii="Arial" w:hAnsi="Arial" w:cs="Arial" w:hint="eastAsia"/>
          <w:color w:val="333333"/>
          <w:shd w:val="clear" w:color="auto" w:fill="FFFFFF"/>
        </w:rPr>
        <w:t>:</w:t>
      </w:r>
      <w:r w:rsidRPr="001B5F87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69670A" w:rsidRPr="003D7010">
        <w:rPr>
          <w:rFonts w:ascii="Arial" w:hAnsi="Arial" w:cs="Arial"/>
        </w:rPr>
        <w:t xml:space="preserve">Distribution of syndrome elements </w:t>
      </w:r>
      <w:r w:rsidR="0069670A" w:rsidRPr="003D7010">
        <w:rPr>
          <w:rFonts w:ascii="Arial" w:hAnsi="Arial" w:cs="Arial"/>
          <w:spacing w:val="15"/>
        </w:rPr>
        <w:t>in the 423 patients included and 155 patients followed</w:t>
      </w:r>
      <w:r w:rsidR="0069670A" w:rsidRPr="003D7010">
        <w:rPr>
          <w:rFonts w:ascii="Arial" w:hAnsi="Arial" w:cs="Arial"/>
          <w:spacing w:val="15"/>
        </w:rPr>
        <w:t>＜</w:t>
      </w:r>
      <w:r w:rsidR="0069670A" w:rsidRPr="003D7010">
        <w:rPr>
          <w:rFonts w:ascii="Arial" w:hAnsi="Arial" w:cs="Arial"/>
          <w:spacing w:val="15"/>
        </w:rPr>
        <w:t>90 days</w:t>
      </w:r>
      <w:r w:rsidR="00E80410" w:rsidRPr="003D7010">
        <w:rPr>
          <w:rFonts w:ascii="Arial" w:hAnsi="Arial" w:cs="Arial"/>
          <w:spacing w:val="15"/>
        </w:rPr>
        <w:t xml:space="preserve"> </w:t>
      </w:r>
      <w:r w:rsidR="00E80410" w:rsidRPr="003D7010">
        <w:rPr>
          <w:rFonts w:ascii="Arial" w:hAnsi="Arial" w:cs="Arial"/>
        </w:rPr>
        <w:t>(n (%)).</w:t>
      </w:r>
    </w:p>
    <w:bookmarkEnd w:id="4"/>
    <w:p w14:paraId="75B27B1B" w14:textId="77777777" w:rsidR="008C07F8" w:rsidRPr="001B5F87" w:rsidRDefault="008C07F8">
      <w:pPr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31"/>
        <w:gridCol w:w="2025"/>
        <w:gridCol w:w="1821"/>
        <w:gridCol w:w="1729"/>
      </w:tblGrid>
      <w:tr w:rsidR="005041A8" w:rsidRPr="001B5F87" w14:paraId="58AAD46E" w14:textId="77777777" w:rsidTr="001B5F87">
        <w:trPr>
          <w:trHeight w:val="322"/>
          <w:jc w:val="center"/>
        </w:trPr>
        <w:tc>
          <w:tcPr>
            <w:tcW w:w="16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58C3" w14:textId="71B16952" w:rsidR="00731608" w:rsidRPr="000C1152" w:rsidRDefault="00BF67B9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hAnsi="Arial" w:cs="Arial"/>
                <w:sz w:val="24"/>
                <w:szCs w:val="24"/>
              </w:rPr>
              <w:t>syndrome elements</w:t>
            </w:r>
          </w:p>
        </w:tc>
        <w:tc>
          <w:tcPr>
            <w:tcW w:w="12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6D1C49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n=423</w:t>
            </w:r>
          </w:p>
        </w:tc>
        <w:tc>
          <w:tcPr>
            <w:tcW w:w="10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E308A4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n=155</w:t>
            </w:r>
          </w:p>
        </w:tc>
        <w:tc>
          <w:tcPr>
            <w:tcW w:w="10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CF598A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041A8" w:rsidRPr="001B5F87" w14:paraId="1A859831" w14:textId="77777777" w:rsidTr="001B5F87">
        <w:trPr>
          <w:trHeight w:val="322"/>
          <w:jc w:val="center"/>
        </w:trPr>
        <w:tc>
          <w:tcPr>
            <w:tcW w:w="164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A45CE0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Heart</w:t>
            </w:r>
          </w:p>
        </w:tc>
        <w:tc>
          <w:tcPr>
            <w:tcW w:w="12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BB9D8" w14:textId="35CAEDEA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0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.1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55D59" w14:textId="30B5080F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1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.1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AFCEB" w14:textId="41ED3262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998</w:t>
            </w:r>
          </w:p>
        </w:tc>
      </w:tr>
      <w:tr w:rsidR="005041A8" w:rsidRPr="001B5F87" w14:paraId="2872A544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122C5AF5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Liver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AAA2399" w14:textId="451607F8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12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0.1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C248011" w14:textId="0C5EECF4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0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1.6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F520410" w14:textId="43B2BCA8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750</w:t>
            </w:r>
          </w:p>
        </w:tc>
      </w:tr>
      <w:tr w:rsidR="005041A8" w:rsidRPr="001B5F87" w14:paraId="414ABC93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513AF82B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Splee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E4F7AFC" w14:textId="793C8663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54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6.4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A2E0EEF" w14:textId="35E0CE81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67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3.2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3FFA431" w14:textId="3AFC57D1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135</w:t>
            </w:r>
          </w:p>
        </w:tc>
      </w:tr>
      <w:tr w:rsidR="005041A8" w:rsidRPr="001B5F87" w14:paraId="79DBBE26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6B3125E5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Lung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787C1DE" w14:textId="21FC873E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6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0.9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E254F46" w14:textId="385527B3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1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3.5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485ED9F1" w14:textId="7DC1BE25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374</w:t>
            </w:r>
          </w:p>
        </w:tc>
      </w:tr>
      <w:tr w:rsidR="005041A8" w:rsidRPr="001B5F87" w14:paraId="1A4A5F41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7E1AC292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Kidne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3A74429" w14:textId="6FDD11F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71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7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2EED31B" w14:textId="0126609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39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9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F25701A" w14:textId="0CA88DC0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515</w:t>
            </w:r>
          </w:p>
        </w:tc>
      </w:tr>
      <w:tr w:rsidR="005041A8" w:rsidRPr="001B5F87" w14:paraId="0520A99D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3234F0DE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Stomach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4094D97" w14:textId="0F080728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0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.4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3F264A2" w14:textId="379C4596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.2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650B7F54" w14:textId="3952BF6A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778</w:t>
            </w:r>
          </w:p>
        </w:tc>
      </w:tr>
      <w:tr w:rsidR="005041A8" w:rsidRPr="001B5F87" w14:paraId="4A38D377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51179552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Jifu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0C847DA" w14:textId="420740E7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E794099" w14:textId="16AE4BB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.3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CB01595" w14:textId="368615FB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1.000</w:t>
            </w:r>
          </w:p>
        </w:tc>
      </w:tr>
      <w:tr w:rsidR="005041A8" w:rsidRPr="001B5F87" w14:paraId="6A329B22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01154A03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Biao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8C4F709" w14:textId="2B51C0A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.9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745D29D" w14:textId="55F0EC83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.9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3CAD94CF" w14:textId="51061B2B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1.000</w:t>
            </w:r>
          </w:p>
        </w:tc>
      </w:tr>
      <w:tr w:rsidR="005041A8" w:rsidRPr="001B5F87" w14:paraId="5F4F3F06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327645EA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Qi-deficienc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E64DE52" w14:textId="7A596FC1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04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8.2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EB1F874" w14:textId="1FD1FD58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0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1.6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C958656" w14:textId="724D2A6B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471</w:t>
            </w:r>
          </w:p>
        </w:tc>
      </w:tr>
      <w:tr w:rsidR="005041A8" w:rsidRPr="001B5F87" w14:paraId="2D30405A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7E31A257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Blood-deficienc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12DE9A7" w14:textId="5421472F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36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2.2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96983DB" w14:textId="50F6FF71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60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8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FF460BF" w14:textId="156136FF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140</w:t>
            </w:r>
          </w:p>
        </w:tc>
      </w:tr>
      <w:tr w:rsidR="005041A8" w:rsidRPr="001B5F87" w14:paraId="2F7262D6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2F2182AE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Yin-deficienc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39F19B7" w14:textId="111DB642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334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9.0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9AA4669" w14:textId="36CADECC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13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2.9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145C2E8C" w14:textId="4D878C4F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123</w:t>
            </w:r>
          </w:p>
        </w:tc>
      </w:tr>
      <w:tr w:rsidR="005041A8" w:rsidRPr="001B5F87" w14:paraId="2C68C67F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52468B80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Yang-deficiency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7628C95" w14:textId="1BB4AA85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47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4.8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AB81D3A" w14:textId="14450483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63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0.6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445FF88" w14:textId="641E8AF6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192</w:t>
            </w:r>
          </w:p>
        </w:tc>
      </w:tr>
      <w:tr w:rsidR="005041A8" w:rsidRPr="001B5F87" w14:paraId="64D91FFC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4A93B18E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Qi-depressio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F0F7000" w14:textId="7CFE7EF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6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.5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E487A8E" w14:textId="3F3FF920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2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2D926929" w14:textId="02C5FE86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767</w:t>
            </w:r>
          </w:p>
        </w:tc>
      </w:tr>
      <w:tr w:rsidR="005041A8" w:rsidRPr="001B5F87" w14:paraId="00B572A0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noWrap/>
            <w:vAlign w:val="center"/>
            <w:hideMark/>
          </w:tcPr>
          <w:p w14:paraId="78ACFB6F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Blood-stasi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F36B8F4" w14:textId="4A5AA579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65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5.4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1622436" w14:textId="2AF2CA19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5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6.1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D13EE9A" w14:textId="00C21787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823</w:t>
            </w:r>
          </w:p>
        </w:tc>
      </w:tr>
      <w:tr w:rsidR="005041A8" w:rsidRPr="001B5F87" w14:paraId="03FCD235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4BFB0E29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Dampness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95B10E9" w14:textId="128AECA6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54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6.4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5A4B408" w14:textId="7466E882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60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8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A9B5447" w14:textId="310D360A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611</w:t>
            </w:r>
          </w:p>
        </w:tc>
      </w:tr>
      <w:tr w:rsidR="005041A8" w:rsidRPr="001B5F87" w14:paraId="150CE014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1518E764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Heat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7719A47" w14:textId="76A56009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3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2.5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C388369" w14:textId="1D76DF72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6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0.3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7F164974" w14:textId="62DEFD9C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468</w:t>
            </w:r>
          </w:p>
        </w:tc>
      </w:tr>
      <w:tr w:rsidR="005041A8" w:rsidRPr="001B5F87" w14:paraId="0887F629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29FD1956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Phlegm 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DC1C950" w14:textId="41624144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44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4.0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E54F06F" w14:textId="7EEE77CD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65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1.9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5B989B3A" w14:textId="1FB42A85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080</w:t>
            </w:r>
          </w:p>
        </w:tc>
      </w:tr>
      <w:tr w:rsidR="005041A8" w:rsidRPr="001B5F87" w14:paraId="6B1E5570" w14:textId="77777777" w:rsidTr="001B5F87">
        <w:trPr>
          <w:trHeight w:val="322"/>
          <w:jc w:val="center"/>
        </w:trPr>
        <w:tc>
          <w:tcPr>
            <w:tcW w:w="1644" w:type="pct"/>
            <w:shd w:val="clear" w:color="auto" w:fill="auto"/>
            <w:vAlign w:val="center"/>
            <w:hideMark/>
          </w:tcPr>
          <w:p w14:paraId="62FB408F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Water retention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E89A98" w14:textId="716E9B40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37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8.7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57FA199" w14:textId="2A00E218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21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13.5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shd w:val="clear" w:color="auto" w:fill="auto"/>
            <w:noWrap/>
            <w:vAlign w:val="center"/>
            <w:hideMark/>
          </w:tcPr>
          <w:p w14:paraId="0C671F09" w14:textId="5DCFEE35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0.089</w:t>
            </w:r>
          </w:p>
        </w:tc>
      </w:tr>
      <w:tr w:rsidR="005041A8" w:rsidRPr="001B5F87" w14:paraId="02C28A21" w14:textId="77777777" w:rsidTr="001B5F87">
        <w:trPr>
          <w:trHeight w:val="322"/>
          <w:jc w:val="center"/>
        </w:trPr>
        <w:tc>
          <w:tcPr>
            <w:tcW w:w="164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09A3C" w14:textId="77777777" w:rsidR="00731608" w:rsidRPr="000C1152" w:rsidRDefault="00731608" w:rsidP="000C1152">
            <w:pPr>
              <w:widowControl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宋体" w:hAnsi="Arial" w:cs="Arial"/>
                <w:kern w:val="0"/>
                <w:sz w:val="24"/>
                <w:szCs w:val="24"/>
              </w:rPr>
              <w:t>Yang hyperactivity</w:t>
            </w:r>
          </w:p>
        </w:tc>
        <w:tc>
          <w:tcPr>
            <w:tcW w:w="12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9CAE" w14:textId="567A08C8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23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5.4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C917B" w14:textId="3B46E661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7</w:t>
            </w:r>
            <w:r w:rsidR="00164A68"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 xml:space="preserve"> 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(</w:t>
            </w: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4.5</w:t>
            </w:r>
            <w:r w:rsidR="00164A68" w:rsidRPr="000C1152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60675" w14:textId="0CF24272" w:rsidR="00731608" w:rsidRPr="000C1152" w:rsidRDefault="00731608" w:rsidP="000C1152">
            <w:pPr>
              <w:widowControl/>
              <w:rPr>
                <w:rFonts w:ascii="Arial" w:eastAsia="MingLiU" w:hAnsi="Arial" w:cs="Arial"/>
                <w:kern w:val="0"/>
                <w:sz w:val="24"/>
                <w:szCs w:val="24"/>
              </w:rPr>
            </w:pPr>
            <w:r w:rsidRPr="000C1152">
              <w:rPr>
                <w:rFonts w:ascii="Arial" w:eastAsia="MingLiU" w:hAnsi="Arial" w:cs="Arial"/>
                <w:kern w:val="0"/>
                <w:sz w:val="24"/>
                <w:szCs w:val="24"/>
              </w:rPr>
              <w:t>0.658</w:t>
            </w:r>
          </w:p>
        </w:tc>
      </w:tr>
    </w:tbl>
    <w:p w14:paraId="64A82957" w14:textId="77777777" w:rsidR="00FE378D" w:rsidRPr="00FE378D" w:rsidRDefault="00FE378D" w:rsidP="008A3095">
      <w:pPr>
        <w:jc w:val="left"/>
        <w:rPr>
          <w:rFonts w:ascii="Arial" w:hAnsi="Arial" w:cs="Arial"/>
        </w:rPr>
      </w:pPr>
    </w:p>
    <w:p w14:paraId="48B98FAB" w14:textId="38569245" w:rsidR="00FE378D" w:rsidRDefault="00FE378D" w:rsidP="00FE378D">
      <w:pPr>
        <w:rPr>
          <w:rFonts w:ascii="Arial" w:eastAsia="宋体" w:hAnsi="Arial" w:cs="Arial"/>
          <w:sz w:val="24"/>
          <w:szCs w:val="24"/>
        </w:rPr>
      </w:pPr>
      <w:bookmarkStart w:id="5" w:name="_Hlk106294398"/>
      <w:r w:rsidRPr="00A93E62">
        <w:rPr>
          <w:rFonts w:ascii="Arial" w:hAnsi="Arial" w:cs="Arial"/>
        </w:rPr>
        <w:t>T</w:t>
      </w:r>
      <w:r w:rsidRPr="001B5F87">
        <w:rPr>
          <w:rFonts w:ascii="Arial" w:hAnsi="Arial" w:cs="Arial"/>
          <w:sz w:val="18"/>
          <w:szCs w:val="18"/>
        </w:rPr>
        <w:t>ABLE</w:t>
      </w:r>
      <w:r w:rsidRPr="003D7010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S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3</w:t>
      </w:r>
      <w:bookmarkEnd w:id="5"/>
      <w:r w:rsidRPr="003D7010">
        <w:rPr>
          <w:rFonts w:ascii="Arial" w:hAnsi="Arial" w:cs="Arial"/>
          <w:color w:val="333333"/>
          <w:sz w:val="24"/>
          <w:szCs w:val="24"/>
          <w:shd w:val="clear" w:color="auto" w:fill="FFFFFF"/>
        </w:rPr>
        <w:t>:</w:t>
      </w:r>
      <w:r w:rsidRPr="00FE378D">
        <w:rPr>
          <w:rFonts w:ascii="Arial" w:eastAsia="宋体" w:hAnsi="Arial" w:cs="Arial"/>
          <w:sz w:val="24"/>
          <w:szCs w:val="24"/>
        </w:rPr>
        <w:t xml:space="preserve"> </w:t>
      </w:r>
      <w:r w:rsidRPr="00FC5949">
        <w:rPr>
          <w:rFonts w:ascii="Arial" w:hAnsi="Arial" w:cs="Arial"/>
          <w:sz w:val="24"/>
          <w:szCs w:val="24"/>
        </w:rPr>
        <w:t>Distribution of CKD</w:t>
      </w:r>
      <w:r w:rsidR="00650D78" w:rsidRPr="00FC5949">
        <w:rPr>
          <w:rFonts w:ascii="Arial" w:hAnsi="Arial" w:cs="Arial"/>
          <w:sz w:val="24"/>
          <w:szCs w:val="24"/>
        </w:rPr>
        <w:t xml:space="preserve"> stages</w:t>
      </w:r>
      <w:r w:rsidRPr="00FC5949">
        <w:rPr>
          <w:rFonts w:ascii="Arial" w:hAnsi="Arial" w:cs="Arial"/>
          <w:sz w:val="24"/>
          <w:szCs w:val="24"/>
        </w:rPr>
        <w:t xml:space="preserve"> and 24h urinary protein for patients at the time of renal biopsy with Yang-deficiency and non-Yang deficiency </w:t>
      </w:r>
      <w:r w:rsidRPr="00FC5949">
        <w:rPr>
          <w:rFonts w:ascii="Arial" w:eastAsia="宋体" w:hAnsi="Arial" w:cs="Arial"/>
          <w:sz w:val="24"/>
          <w:szCs w:val="24"/>
        </w:rPr>
        <w:t>[median (IQR)/ n (%)]</w:t>
      </w:r>
    </w:p>
    <w:tbl>
      <w:tblPr>
        <w:tblStyle w:val="a9"/>
        <w:tblW w:w="9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2"/>
        <w:gridCol w:w="2268"/>
        <w:gridCol w:w="1012"/>
      </w:tblGrid>
      <w:tr w:rsidR="004D49CB" w:rsidRPr="00EA77E2" w14:paraId="274DD3B3" w14:textId="77777777" w:rsidTr="00026869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EE28" w14:textId="77777777" w:rsidR="004D49CB" w:rsidRPr="006B06C8" w:rsidRDefault="004D49CB" w:rsidP="00026869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39C4" w14:textId="77777777" w:rsidR="004D49CB" w:rsidRPr="006B06C8" w:rsidRDefault="004D49CB" w:rsidP="000268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Non-Yang-deficiency (n=27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6E7C1" w14:textId="77777777" w:rsidR="004D49CB" w:rsidRPr="006B06C8" w:rsidRDefault="004D49CB" w:rsidP="000268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Yang-deficiency (n=147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7888" w14:textId="77777777" w:rsidR="004D49CB" w:rsidRPr="006B06C8" w:rsidRDefault="004D49CB" w:rsidP="00026869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B06C8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4D49CB" w:rsidRPr="00EA77E2" w14:paraId="7D3175D4" w14:textId="77777777" w:rsidTr="00026869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6FBF3FC8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eGFR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(</w:t>
            </w:r>
            <w:r w:rsidRPr="006B06C8">
              <w:rPr>
                <w:rFonts w:ascii="Arial" w:hAnsi="Arial" w:cs="Arial"/>
                <w:sz w:val="24"/>
                <w:szCs w:val="24"/>
              </w:rPr>
              <w:t>ml/min per 1.73 m</w:t>
            </w:r>
            <w:r w:rsidRPr="006B06C8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6FEDFFC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80.7(</w:t>
            </w:r>
            <w:r w:rsidRPr="006B06C8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59.0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-</w:t>
            </w:r>
            <w:r w:rsidRPr="006B06C8">
              <w:rPr>
                <w:rFonts w:ascii="Arial" w:eastAsia="MingLiU" w:hAnsi="Arial" w:cs="Arial"/>
                <w:color w:val="000000"/>
                <w:kern w:val="0"/>
                <w:sz w:val="24"/>
                <w:szCs w:val="24"/>
              </w:rPr>
              <w:t>104.0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E371A1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79.0(54.8-101.6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28B1857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0.479</w:t>
            </w:r>
          </w:p>
        </w:tc>
      </w:tr>
      <w:tr w:rsidR="004D49CB" w:rsidRPr="00EA77E2" w14:paraId="41ABCC67" w14:textId="77777777" w:rsidTr="00026869">
        <w:trPr>
          <w:jc w:val="center"/>
        </w:trPr>
        <w:tc>
          <w:tcPr>
            <w:tcW w:w="4106" w:type="dxa"/>
            <w:vAlign w:val="center"/>
          </w:tcPr>
          <w:p w14:paraId="6D823701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CKD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, n (%)</w:t>
            </w:r>
          </w:p>
        </w:tc>
        <w:tc>
          <w:tcPr>
            <w:tcW w:w="2552" w:type="dxa"/>
            <w:vAlign w:val="center"/>
          </w:tcPr>
          <w:p w14:paraId="37851E45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8E70F1E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233BA168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0.811</w:t>
            </w:r>
          </w:p>
        </w:tc>
      </w:tr>
      <w:tr w:rsidR="004D49CB" w:rsidRPr="00EA77E2" w14:paraId="70DED053" w14:textId="77777777" w:rsidTr="00026869">
        <w:trPr>
          <w:jc w:val="center"/>
        </w:trPr>
        <w:tc>
          <w:tcPr>
            <w:tcW w:w="4106" w:type="dxa"/>
            <w:vAlign w:val="center"/>
          </w:tcPr>
          <w:p w14:paraId="76CD590A" w14:textId="77777777" w:rsidR="004D49CB" w:rsidRPr="006B06C8" w:rsidRDefault="004D49CB" w:rsidP="00026869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52" w:type="dxa"/>
            <w:vAlign w:val="center"/>
          </w:tcPr>
          <w:p w14:paraId="3EDDDBBB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05 (38.0)</w:t>
            </w:r>
          </w:p>
        </w:tc>
        <w:tc>
          <w:tcPr>
            <w:tcW w:w="2268" w:type="dxa"/>
            <w:vAlign w:val="center"/>
          </w:tcPr>
          <w:p w14:paraId="60435B97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55 (37.4)</w:t>
            </w:r>
          </w:p>
        </w:tc>
        <w:tc>
          <w:tcPr>
            <w:tcW w:w="1012" w:type="dxa"/>
            <w:vAlign w:val="center"/>
          </w:tcPr>
          <w:p w14:paraId="131D94B6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17FA7156" w14:textId="77777777" w:rsidTr="00026869">
        <w:trPr>
          <w:jc w:val="center"/>
        </w:trPr>
        <w:tc>
          <w:tcPr>
            <w:tcW w:w="4106" w:type="dxa"/>
            <w:vAlign w:val="center"/>
          </w:tcPr>
          <w:p w14:paraId="2EEAE18F" w14:textId="77777777" w:rsidR="004D49CB" w:rsidRPr="006B06C8" w:rsidRDefault="004D49CB" w:rsidP="00026869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03DC09E3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99 (36.0)</w:t>
            </w:r>
          </w:p>
        </w:tc>
        <w:tc>
          <w:tcPr>
            <w:tcW w:w="2268" w:type="dxa"/>
            <w:vAlign w:val="center"/>
          </w:tcPr>
          <w:p w14:paraId="2B740243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46 (31.3)</w:t>
            </w:r>
          </w:p>
        </w:tc>
        <w:tc>
          <w:tcPr>
            <w:tcW w:w="1012" w:type="dxa"/>
            <w:vAlign w:val="center"/>
          </w:tcPr>
          <w:p w14:paraId="1C87920B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74E815A5" w14:textId="77777777" w:rsidTr="00026869">
        <w:trPr>
          <w:jc w:val="center"/>
        </w:trPr>
        <w:tc>
          <w:tcPr>
            <w:tcW w:w="4106" w:type="dxa"/>
            <w:vAlign w:val="center"/>
          </w:tcPr>
          <w:p w14:paraId="7DDAB2B3" w14:textId="77777777" w:rsidR="004D49CB" w:rsidRPr="006B06C8" w:rsidRDefault="004D49CB" w:rsidP="00026869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2552" w:type="dxa"/>
            <w:vAlign w:val="center"/>
          </w:tcPr>
          <w:p w14:paraId="4A0681A6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39 (14.1)</w:t>
            </w:r>
          </w:p>
        </w:tc>
        <w:tc>
          <w:tcPr>
            <w:tcW w:w="2268" w:type="dxa"/>
            <w:vAlign w:val="center"/>
          </w:tcPr>
          <w:p w14:paraId="76A8AA9F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5 (17.0)</w:t>
            </w:r>
          </w:p>
        </w:tc>
        <w:tc>
          <w:tcPr>
            <w:tcW w:w="1012" w:type="dxa"/>
            <w:vAlign w:val="center"/>
          </w:tcPr>
          <w:p w14:paraId="3FA6967D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6F39C4AA" w14:textId="77777777" w:rsidTr="00026869">
        <w:trPr>
          <w:jc w:val="center"/>
        </w:trPr>
        <w:tc>
          <w:tcPr>
            <w:tcW w:w="4106" w:type="dxa"/>
            <w:vAlign w:val="center"/>
          </w:tcPr>
          <w:p w14:paraId="06934BCA" w14:textId="77777777" w:rsidR="004D49CB" w:rsidRPr="006B06C8" w:rsidRDefault="004D49CB" w:rsidP="00026869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3b</w:t>
            </w:r>
          </w:p>
        </w:tc>
        <w:tc>
          <w:tcPr>
            <w:tcW w:w="2552" w:type="dxa"/>
            <w:vAlign w:val="center"/>
          </w:tcPr>
          <w:p w14:paraId="5BCF26C6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3 (8.3)</w:t>
            </w:r>
          </w:p>
        </w:tc>
        <w:tc>
          <w:tcPr>
            <w:tcW w:w="2268" w:type="dxa"/>
            <w:vAlign w:val="center"/>
          </w:tcPr>
          <w:p w14:paraId="350F6215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4 (9.5)</w:t>
            </w:r>
          </w:p>
        </w:tc>
        <w:tc>
          <w:tcPr>
            <w:tcW w:w="1012" w:type="dxa"/>
            <w:vAlign w:val="center"/>
          </w:tcPr>
          <w:p w14:paraId="2A32858A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628A2C14" w14:textId="77777777" w:rsidTr="00026869">
        <w:trPr>
          <w:jc w:val="center"/>
        </w:trPr>
        <w:tc>
          <w:tcPr>
            <w:tcW w:w="4106" w:type="dxa"/>
            <w:vAlign w:val="center"/>
          </w:tcPr>
          <w:p w14:paraId="163A9D2E" w14:textId="77777777" w:rsidR="004D49CB" w:rsidRPr="006B06C8" w:rsidRDefault="004D49CB" w:rsidP="00026869">
            <w:pPr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lastRenderedPageBreak/>
              <w:t>4</w:t>
            </w:r>
          </w:p>
        </w:tc>
        <w:tc>
          <w:tcPr>
            <w:tcW w:w="2552" w:type="dxa"/>
            <w:vAlign w:val="center"/>
          </w:tcPr>
          <w:p w14:paraId="61ACA515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0 (3.6)</w:t>
            </w:r>
          </w:p>
        </w:tc>
        <w:tc>
          <w:tcPr>
            <w:tcW w:w="2268" w:type="dxa"/>
            <w:vAlign w:val="center"/>
          </w:tcPr>
          <w:p w14:paraId="3745F963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7 (4.8)</w:t>
            </w:r>
          </w:p>
        </w:tc>
        <w:tc>
          <w:tcPr>
            <w:tcW w:w="1012" w:type="dxa"/>
            <w:vAlign w:val="center"/>
          </w:tcPr>
          <w:p w14:paraId="127D0DE1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502B5119" w14:textId="77777777" w:rsidTr="00026869">
        <w:trPr>
          <w:jc w:val="center"/>
        </w:trPr>
        <w:tc>
          <w:tcPr>
            <w:tcW w:w="4106" w:type="dxa"/>
            <w:vAlign w:val="center"/>
          </w:tcPr>
          <w:p w14:paraId="69C9F612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4h urinary protein (g/24h)</w:t>
            </w:r>
          </w:p>
        </w:tc>
        <w:tc>
          <w:tcPr>
            <w:tcW w:w="2552" w:type="dxa"/>
            <w:vAlign w:val="center"/>
          </w:tcPr>
          <w:p w14:paraId="03F20595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.2 (0.7, 1.9)</w:t>
            </w:r>
          </w:p>
        </w:tc>
        <w:tc>
          <w:tcPr>
            <w:tcW w:w="2268" w:type="dxa"/>
            <w:vAlign w:val="center"/>
          </w:tcPr>
          <w:p w14:paraId="76CCCDF6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.3 (0.8, 2.4)</w:t>
            </w:r>
          </w:p>
        </w:tc>
        <w:tc>
          <w:tcPr>
            <w:tcW w:w="1012" w:type="dxa"/>
            <w:vAlign w:val="center"/>
          </w:tcPr>
          <w:p w14:paraId="2A065659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0.106</w:t>
            </w:r>
          </w:p>
        </w:tc>
      </w:tr>
      <w:tr w:rsidR="004D49CB" w:rsidRPr="00EA77E2" w14:paraId="4D63DC0A" w14:textId="77777777" w:rsidTr="00026869">
        <w:trPr>
          <w:jc w:val="center"/>
        </w:trPr>
        <w:tc>
          <w:tcPr>
            <w:tcW w:w="4106" w:type="dxa"/>
            <w:vAlign w:val="center"/>
          </w:tcPr>
          <w:p w14:paraId="28D311D6" w14:textId="77777777" w:rsidR="004D49CB" w:rsidRPr="00A94F22" w:rsidRDefault="004D49CB" w:rsidP="00026869">
            <w:pPr>
              <w:rPr>
                <w:rFonts w:ascii="Arial" w:hAnsi="Arial" w:cs="Arial"/>
                <w:spacing w:val="15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4h urinary protein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 w:rsidRPr="006B06C8">
              <w:rPr>
                <w:rFonts w:ascii="Arial" w:hAnsi="Arial" w:cs="Arial"/>
                <w:spacing w:val="15"/>
                <w:sz w:val="24"/>
                <w:szCs w:val="24"/>
              </w:rPr>
              <w:t>grading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, n (%)</w:t>
            </w:r>
          </w:p>
        </w:tc>
        <w:tc>
          <w:tcPr>
            <w:tcW w:w="2552" w:type="dxa"/>
            <w:vAlign w:val="center"/>
          </w:tcPr>
          <w:p w14:paraId="44600BD8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B333CA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vAlign w:val="center"/>
          </w:tcPr>
          <w:p w14:paraId="7CD68972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0.379</w:t>
            </w:r>
          </w:p>
        </w:tc>
      </w:tr>
      <w:tr w:rsidR="004D49CB" w:rsidRPr="00EA77E2" w14:paraId="7996073C" w14:textId="77777777" w:rsidTr="00026869">
        <w:trPr>
          <w:jc w:val="center"/>
        </w:trPr>
        <w:tc>
          <w:tcPr>
            <w:tcW w:w="4106" w:type="dxa"/>
            <w:vAlign w:val="center"/>
          </w:tcPr>
          <w:p w14:paraId="0AFD4EC4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＜</w:t>
            </w: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  <w:r w:rsidRPr="006B06C8">
              <w:rPr>
                <w:rFonts w:ascii="Arial" w:hAnsi="Arial" w:cs="Arial"/>
                <w:sz w:val="24"/>
                <w:szCs w:val="24"/>
              </w:rPr>
              <w:t>g/24h</w:t>
            </w:r>
          </w:p>
        </w:tc>
        <w:tc>
          <w:tcPr>
            <w:tcW w:w="2552" w:type="dxa"/>
          </w:tcPr>
          <w:p w14:paraId="32C37498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18(42.7)</w:t>
            </w:r>
          </w:p>
        </w:tc>
        <w:tc>
          <w:tcPr>
            <w:tcW w:w="2268" w:type="dxa"/>
          </w:tcPr>
          <w:p w14:paraId="0F5CB853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53(36.0)</w:t>
            </w:r>
          </w:p>
        </w:tc>
        <w:tc>
          <w:tcPr>
            <w:tcW w:w="1012" w:type="dxa"/>
            <w:vAlign w:val="center"/>
          </w:tcPr>
          <w:p w14:paraId="7317F81B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5D604B47" w14:textId="77777777" w:rsidTr="00026869">
        <w:trPr>
          <w:jc w:val="center"/>
        </w:trPr>
        <w:tc>
          <w:tcPr>
            <w:tcW w:w="4106" w:type="dxa"/>
            <w:vAlign w:val="center"/>
          </w:tcPr>
          <w:p w14:paraId="0BA08A80" w14:textId="77777777" w:rsidR="004D49CB" w:rsidRPr="006B06C8" w:rsidRDefault="004D49CB" w:rsidP="00026869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1-3.5</w:t>
            </w:r>
            <w:r w:rsidRPr="006B06C8">
              <w:rPr>
                <w:rFonts w:ascii="Arial" w:hAnsi="Arial" w:cs="Arial"/>
                <w:sz w:val="24"/>
                <w:szCs w:val="24"/>
              </w:rPr>
              <w:t xml:space="preserve"> g/24h</w:t>
            </w:r>
          </w:p>
        </w:tc>
        <w:tc>
          <w:tcPr>
            <w:tcW w:w="2552" w:type="dxa"/>
          </w:tcPr>
          <w:p w14:paraId="28EE1429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34(48.6)</w:t>
            </w:r>
          </w:p>
        </w:tc>
        <w:tc>
          <w:tcPr>
            <w:tcW w:w="2268" w:type="dxa"/>
          </w:tcPr>
          <w:p w14:paraId="5088438F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78(53.1)</w:t>
            </w:r>
          </w:p>
        </w:tc>
        <w:tc>
          <w:tcPr>
            <w:tcW w:w="1012" w:type="dxa"/>
            <w:vAlign w:val="center"/>
          </w:tcPr>
          <w:p w14:paraId="1694968D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D49CB" w:rsidRPr="00EA77E2" w14:paraId="356218FC" w14:textId="77777777" w:rsidTr="00026869">
        <w:trPr>
          <w:jc w:val="center"/>
        </w:trPr>
        <w:tc>
          <w:tcPr>
            <w:tcW w:w="4106" w:type="dxa"/>
            <w:vAlign w:val="center"/>
          </w:tcPr>
          <w:p w14:paraId="5234DB80" w14:textId="77777777" w:rsidR="004D49CB" w:rsidRPr="006B06C8" w:rsidRDefault="004D49CB" w:rsidP="00026869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B06C8">
              <w:rPr>
                <w:rFonts w:ascii="Arial" w:eastAsia="宋体" w:hAnsi="Arial" w:cs="Arial"/>
                <w:kern w:val="0"/>
                <w:sz w:val="24"/>
                <w:szCs w:val="24"/>
              </w:rPr>
              <w:t>≥3.5</w:t>
            </w:r>
            <w:r w:rsidRPr="006B06C8">
              <w:rPr>
                <w:rFonts w:ascii="Arial" w:hAnsi="Arial" w:cs="Arial"/>
                <w:sz w:val="24"/>
                <w:szCs w:val="24"/>
              </w:rPr>
              <w:t xml:space="preserve"> g/24h</w:t>
            </w:r>
          </w:p>
        </w:tc>
        <w:tc>
          <w:tcPr>
            <w:tcW w:w="2552" w:type="dxa"/>
          </w:tcPr>
          <w:p w14:paraId="50D5AF3E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24(8.7)</w:t>
            </w:r>
          </w:p>
        </w:tc>
        <w:tc>
          <w:tcPr>
            <w:tcW w:w="2268" w:type="dxa"/>
          </w:tcPr>
          <w:p w14:paraId="30B0AD06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  <w:r w:rsidRPr="006B06C8">
              <w:rPr>
                <w:rFonts w:ascii="Arial" w:hAnsi="Arial" w:cs="Arial"/>
                <w:sz w:val="24"/>
                <w:szCs w:val="24"/>
              </w:rPr>
              <w:t>16(10.9)</w:t>
            </w:r>
          </w:p>
        </w:tc>
        <w:tc>
          <w:tcPr>
            <w:tcW w:w="1012" w:type="dxa"/>
            <w:vAlign w:val="center"/>
          </w:tcPr>
          <w:p w14:paraId="04EA8E4F" w14:textId="77777777" w:rsidR="004D49CB" w:rsidRPr="006B06C8" w:rsidRDefault="004D49CB" w:rsidP="000268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69E5FE9" w14:textId="3A5A408E" w:rsidR="00FE378D" w:rsidRPr="00554FE0" w:rsidRDefault="00EB3CD2" w:rsidP="00554FE0">
      <w:pPr>
        <w:spacing w:before="240" w:after="120" w:line="300" w:lineRule="auto"/>
        <w:rPr>
          <w:rFonts w:ascii="Arial" w:eastAsia="宋体" w:hAnsi="Arial" w:cs="Arial"/>
          <w:kern w:val="0"/>
          <w:sz w:val="24"/>
          <w:szCs w:val="24"/>
        </w:rPr>
      </w:pPr>
      <w:r w:rsidRPr="00294E06">
        <w:rPr>
          <w:rFonts w:ascii="Arial" w:eastAsia="宋体" w:hAnsi="Arial" w:cs="Arial"/>
          <w:kern w:val="0"/>
          <w:sz w:val="24"/>
          <w:szCs w:val="24"/>
        </w:rPr>
        <w:t>eGFR</w:t>
      </w:r>
      <w:r w:rsidRPr="00554FE0">
        <w:rPr>
          <w:rFonts w:ascii="Arial" w:eastAsia="宋体" w:hAnsi="Arial" w:cs="Arial"/>
          <w:kern w:val="0"/>
          <w:sz w:val="24"/>
          <w:szCs w:val="24"/>
        </w:rPr>
        <w:t>, estimated glomerular filtration rate; CKD, chronic kidney disease</w:t>
      </w:r>
      <w:r w:rsidR="004D49CB"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sectPr w:rsidR="00FE378D" w:rsidRPr="00554FE0" w:rsidSect="00E35F2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868EB" w14:textId="77777777" w:rsidR="00F90FBF" w:rsidRDefault="00F90FBF" w:rsidP="009E06DC">
      <w:r>
        <w:separator/>
      </w:r>
    </w:p>
  </w:endnote>
  <w:endnote w:type="continuationSeparator" w:id="0">
    <w:p w14:paraId="47AEE9E9" w14:textId="77777777" w:rsidR="00F90FBF" w:rsidRDefault="00F90FBF" w:rsidP="009E0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8F47" w14:textId="77777777" w:rsidR="00F90FBF" w:rsidRDefault="00F90FBF" w:rsidP="009E06DC">
      <w:r>
        <w:separator/>
      </w:r>
    </w:p>
  </w:footnote>
  <w:footnote w:type="continuationSeparator" w:id="0">
    <w:p w14:paraId="53F097D7" w14:textId="77777777" w:rsidR="00F90FBF" w:rsidRDefault="00F90FBF" w:rsidP="009E0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30"/>
    <w:rsid w:val="00004247"/>
    <w:rsid w:val="000363D3"/>
    <w:rsid w:val="00083CB5"/>
    <w:rsid w:val="00094A99"/>
    <w:rsid w:val="000B3447"/>
    <w:rsid w:val="000C1152"/>
    <w:rsid w:val="000D4DFB"/>
    <w:rsid w:val="000E1E0A"/>
    <w:rsid w:val="000E3430"/>
    <w:rsid w:val="0012386B"/>
    <w:rsid w:val="00151A1A"/>
    <w:rsid w:val="001530E8"/>
    <w:rsid w:val="00154FB0"/>
    <w:rsid w:val="00164A68"/>
    <w:rsid w:val="001B5F87"/>
    <w:rsid w:val="001E55FC"/>
    <w:rsid w:val="001F2DD5"/>
    <w:rsid w:val="0020507F"/>
    <w:rsid w:val="00213B7D"/>
    <w:rsid w:val="00257E3E"/>
    <w:rsid w:val="002919C7"/>
    <w:rsid w:val="00294E06"/>
    <w:rsid w:val="002A65B5"/>
    <w:rsid w:val="002E2923"/>
    <w:rsid w:val="00335793"/>
    <w:rsid w:val="00340C46"/>
    <w:rsid w:val="003D19E9"/>
    <w:rsid w:val="003D1FF3"/>
    <w:rsid w:val="003D7010"/>
    <w:rsid w:val="00403F94"/>
    <w:rsid w:val="00431294"/>
    <w:rsid w:val="0043513A"/>
    <w:rsid w:val="0048061D"/>
    <w:rsid w:val="004D49CB"/>
    <w:rsid w:val="004D798B"/>
    <w:rsid w:val="004E0246"/>
    <w:rsid w:val="005041A8"/>
    <w:rsid w:val="00520161"/>
    <w:rsid w:val="00554FE0"/>
    <w:rsid w:val="005A071A"/>
    <w:rsid w:val="005A1665"/>
    <w:rsid w:val="005A3446"/>
    <w:rsid w:val="005A42A1"/>
    <w:rsid w:val="00600158"/>
    <w:rsid w:val="00616549"/>
    <w:rsid w:val="00650D78"/>
    <w:rsid w:val="0069670A"/>
    <w:rsid w:val="006C59D2"/>
    <w:rsid w:val="006E7CE2"/>
    <w:rsid w:val="006F0636"/>
    <w:rsid w:val="00717BDF"/>
    <w:rsid w:val="00731608"/>
    <w:rsid w:val="00737430"/>
    <w:rsid w:val="00762BBB"/>
    <w:rsid w:val="007906C6"/>
    <w:rsid w:val="007D6911"/>
    <w:rsid w:val="007F486D"/>
    <w:rsid w:val="008639A1"/>
    <w:rsid w:val="00886300"/>
    <w:rsid w:val="00890AF5"/>
    <w:rsid w:val="008A3095"/>
    <w:rsid w:val="008C07F8"/>
    <w:rsid w:val="008C6724"/>
    <w:rsid w:val="0095040F"/>
    <w:rsid w:val="009A5EAB"/>
    <w:rsid w:val="009D4AB2"/>
    <w:rsid w:val="009E06DC"/>
    <w:rsid w:val="009E32FD"/>
    <w:rsid w:val="00A0593D"/>
    <w:rsid w:val="00A1093D"/>
    <w:rsid w:val="00A21563"/>
    <w:rsid w:val="00A30AF0"/>
    <w:rsid w:val="00A449B7"/>
    <w:rsid w:val="00A7203F"/>
    <w:rsid w:val="00AA057A"/>
    <w:rsid w:val="00AB3AEE"/>
    <w:rsid w:val="00B822B0"/>
    <w:rsid w:val="00BE3137"/>
    <w:rsid w:val="00BF67B9"/>
    <w:rsid w:val="00C068BB"/>
    <w:rsid w:val="00C17BA5"/>
    <w:rsid w:val="00CA6A4C"/>
    <w:rsid w:val="00D412EE"/>
    <w:rsid w:val="00D47433"/>
    <w:rsid w:val="00D521AF"/>
    <w:rsid w:val="00D8418D"/>
    <w:rsid w:val="00E339E9"/>
    <w:rsid w:val="00E35F2D"/>
    <w:rsid w:val="00E709A1"/>
    <w:rsid w:val="00E73CE1"/>
    <w:rsid w:val="00E80410"/>
    <w:rsid w:val="00EB3CD2"/>
    <w:rsid w:val="00EB3CD7"/>
    <w:rsid w:val="00EC5620"/>
    <w:rsid w:val="00EC71EB"/>
    <w:rsid w:val="00EE512C"/>
    <w:rsid w:val="00EF19C9"/>
    <w:rsid w:val="00F42061"/>
    <w:rsid w:val="00F4467E"/>
    <w:rsid w:val="00F646D1"/>
    <w:rsid w:val="00F65F8E"/>
    <w:rsid w:val="00F73FB0"/>
    <w:rsid w:val="00F77D47"/>
    <w:rsid w:val="00F90FBF"/>
    <w:rsid w:val="00FA5FA9"/>
    <w:rsid w:val="00FD00F6"/>
    <w:rsid w:val="00FE378D"/>
    <w:rsid w:val="00FE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5FE35"/>
  <w15:chartTrackingRefBased/>
  <w15:docId w15:val="{D93A8BF4-3D53-4927-8670-F2E13BE13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6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6DC"/>
    <w:rPr>
      <w:sz w:val="18"/>
      <w:szCs w:val="18"/>
    </w:rPr>
  </w:style>
  <w:style w:type="paragraph" w:styleId="a7">
    <w:name w:val="Normal (Web)"/>
    <w:basedOn w:val="a"/>
    <w:uiPriority w:val="99"/>
    <w:unhideWhenUsed/>
    <w:rsid w:val="00762B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E35F2D"/>
  </w:style>
  <w:style w:type="table" w:styleId="a9">
    <w:name w:val="Table Grid"/>
    <w:basedOn w:val="a1"/>
    <w:uiPriority w:val="39"/>
    <w:rsid w:val="00FE3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1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5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83239-5A24-447F-B5BE-0F202C7B7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h kjh</dc:creator>
  <cp:keywords/>
  <dc:description/>
  <cp:lastModifiedBy>kjh kjh</cp:lastModifiedBy>
  <cp:revision>73</cp:revision>
  <dcterms:created xsi:type="dcterms:W3CDTF">2022-03-25T11:15:00Z</dcterms:created>
  <dcterms:modified xsi:type="dcterms:W3CDTF">2022-06-28T15:11:00Z</dcterms:modified>
</cp:coreProperties>
</file>